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1303E" w14:textId="77777777" w:rsidR="00A76942" w:rsidRPr="00144E9D" w:rsidRDefault="00A76942" w:rsidP="00765E3B">
      <w:pPr>
        <w:rPr>
          <w:rFonts w:ascii="Times New Roman" w:hAnsi="Times New Roman" w:cs="Times New Roman"/>
        </w:rPr>
      </w:pPr>
      <w:bookmarkStart w:id="0" w:name="_GoBack"/>
      <w:bookmarkEnd w:id="0"/>
    </w:p>
    <w:p w14:paraId="7EF3ABA0" w14:textId="77777777" w:rsidR="008159F2" w:rsidRDefault="008159F2" w:rsidP="00765E3B">
      <w:pPr>
        <w:rPr>
          <w:rFonts w:ascii="Times New Roman" w:hAnsi="Times New Roman" w:cs="Times New Roman"/>
          <w:b/>
          <w:bCs/>
        </w:rPr>
      </w:pPr>
    </w:p>
    <w:p w14:paraId="4D7041CB" w14:textId="246D2BC6" w:rsidR="008159F2" w:rsidRDefault="008159F2" w:rsidP="00765E3B">
      <w:pPr>
        <w:rPr>
          <w:rFonts w:ascii="Times New Roman" w:hAnsi="Times New Roman" w:cs="Times New Roman"/>
          <w:b/>
          <w:bCs/>
        </w:rPr>
      </w:pPr>
    </w:p>
    <w:p w14:paraId="06E5E1FB" w14:textId="1B4A2744" w:rsidR="008159F2" w:rsidRPr="00FC7551" w:rsidRDefault="008159F2" w:rsidP="00765E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="00FC7551">
        <w:rPr>
          <w:rFonts w:ascii="Times New Roman" w:hAnsi="Times New Roman" w:cs="Times New Roman"/>
          <w:b/>
          <w:bCs/>
        </w:rPr>
        <w:t xml:space="preserve"> </w:t>
      </w:r>
      <w:r w:rsidR="00026726" w:rsidRPr="00144E9D">
        <w:rPr>
          <w:rFonts w:ascii="Times New Roman" w:hAnsi="Times New Roman" w:cs="Times New Roman"/>
        </w:rPr>
        <w:t xml:space="preserve">Preferred reporting items for systematic reviews and meta-analysis </w:t>
      </w:r>
      <w:r w:rsidR="00026726">
        <w:rPr>
          <w:rFonts w:ascii="Times New Roman" w:hAnsi="Times New Roman" w:cs="Times New Roman"/>
        </w:rPr>
        <w:t xml:space="preserve">(PRISMA) </w:t>
      </w:r>
      <w:r w:rsidR="00026726" w:rsidRPr="00144E9D">
        <w:rPr>
          <w:rFonts w:ascii="Times New Roman" w:hAnsi="Times New Roman" w:cs="Times New Roman"/>
        </w:rPr>
        <w:t>diagram</w:t>
      </w:r>
      <w:r w:rsidR="00026726">
        <w:rPr>
          <w:rFonts w:ascii="Times New Roman" w:hAnsi="Times New Roman" w:cs="Times New Roman"/>
        </w:rPr>
        <w:t>.</w:t>
      </w:r>
    </w:p>
    <w:p w14:paraId="51295E8D" w14:textId="77777777" w:rsidR="008159F2" w:rsidRDefault="008159F2" w:rsidP="00765E3B">
      <w:pPr>
        <w:rPr>
          <w:rFonts w:ascii="Times New Roman" w:hAnsi="Times New Roman" w:cs="Times New Roman"/>
          <w:b/>
          <w:bCs/>
        </w:rPr>
      </w:pPr>
    </w:p>
    <w:p w14:paraId="25422465" w14:textId="77777777" w:rsidR="008159F2" w:rsidRDefault="008159F2" w:rsidP="00765E3B">
      <w:pPr>
        <w:rPr>
          <w:rFonts w:ascii="Times New Roman" w:hAnsi="Times New Roman" w:cs="Times New Roman"/>
          <w:b/>
          <w:bCs/>
        </w:rPr>
      </w:pPr>
    </w:p>
    <w:p w14:paraId="11745971" w14:textId="0B35072D" w:rsidR="008159F2" w:rsidRPr="00144E9D" w:rsidRDefault="008159F2" w:rsidP="00765E3B">
      <w:pPr>
        <w:rPr>
          <w:rFonts w:ascii="Times New Roman" w:hAnsi="Times New Roman" w:cs="Times New Roman"/>
        </w:rPr>
      </w:pPr>
    </w:p>
    <w:p w14:paraId="7F80F84B" w14:textId="5EF6AEA9" w:rsidR="008159F2" w:rsidRPr="00144E9D" w:rsidRDefault="008159F2" w:rsidP="00765E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2.</w:t>
      </w:r>
      <w:r w:rsidRPr="00144E9D">
        <w:rPr>
          <w:rFonts w:ascii="Times New Roman" w:hAnsi="Times New Roman" w:cs="Times New Roman"/>
        </w:rPr>
        <w:t xml:space="preserve"> Quality assessment tools used by included studies. Two studies used both QHES and CHEERS evaluation tools</w:t>
      </w:r>
      <w:r>
        <w:rPr>
          <w:rFonts w:ascii="Times New Roman" w:hAnsi="Times New Roman" w:cs="Times New Roman"/>
        </w:rPr>
        <w:t>.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QHES</w:t>
      </w:r>
      <w:r w:rsidRPr="00144E9D">
        <w:rPr>
          <w:rFonts w:ascii="Times New Roman" w:hAnsi="Times New Roman" w:cs="Times New Roman"/>
        </w:rPr>
        <w:t xml:space="preserve"> Quality of Health Economic Studies</w:t>
      </w:r>
      <w:r>
        <w:rPr>
          <w:rFonts w:ascii="Times New Roman" w:hAnsi="Times New Roman" w:cs="Times New Roman"/>
        </w:rPr>
        <w:t>,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CHEERS</w:t>
      </w:r>
      <w:r w:rsidRPr="00144E9D">
        <w:rPr>
          <w:rFonts w:ascii="Times New Roman" w:hAnsi="Times New Roman" w:cs="Times New Roman"/>
        </w:rPr>
        <w:t xml:space="preserve"> Consolidated Health Economic Evaluation Reporting Standards</w:t>
      </w:r>
      <w:r>
        <w:rPr>
          <w:rFonts w:ascii="Times New Roman" w:hAnsi="Times New Roman" w:cs="Times New Roman"/>
        </w:rPr>
        <w:t>,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CHEC</w:t>
      </w:r>
      <w:r w:rsidRPr="00144E9D">
        <w:rPr>
          <w:rFonts w:ascii="Times New Roman" w:hAnsi="Times New Roman" w:cs="Times New Roman"/>
        </w:rPr>
        <w:t xml:space="preserve"> Consensus Health Economic Criteria</w:t>
      </w:r>
      <w:r>
        <w:rPr>
          <w:rFonts w:ascii="Times New Roman" w:hAnsi="Times New Roman" w:cs="Times New Roman"/>
        </w:rPr>
        <w:t>,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CEA</w:t>
      </w:r>
      <w:r w:rsidRPr="00144E9D">
        <w:rPr>
          <w:rFonts w:ascii="Times New Roman" w:hAnsi="Times New Roman" w:cs="Times New Roman"/>
        </w:rPr>
        <w:t xml:space="preserve"> Cost Effectiveness Analysis</w:t>
      </w:r>
      <w:r>
        <w:rPr>
          <w:rFonts w:ascii="Times New Roman" w:hAnsi="Times New Roman" w:cs="Times New Roman"/>
        </w:rPr>
        <w:t>,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BMJ</w:t>
      </w:r>
      <w:r w:rsidRPr="00144E9D">
        <w:rPr>
          <w:rFonts w:ascii="Times New Roman" w:hAnsi="Times New Roman" w:cs="Times New Roman"/>
        </w:rPr>
        <w:t xml:space="preserve"> British Medical Journal</w:t>
      </w:r>
      <w:r>
        <w:rPr>
          <w:rFonts w:ascii="Times New Roman" w:hAnsi="Times New Roman" w:cs="Times New Roman"/>
        </w:rPr>
        <w:t>,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ISPOR</w:t>
      </w:r>
      <w:r w:rsidRPr="00144E9D">
        <w:rPr>
          <w:rFonts w:ascii="Times New Roman" w:hAnsi="Times New Roman" w:cs="Times New Roman"/>
        </w:rPr>
        <w:t xml:space="preserve"> Professional Society for Health Economics and Outcomes Research formerly International Society for Pharmacoeconomics and Outcomes Research</w:t>
      </w:r>
      <w:r>
        <w:rPr>
          <w:rFonts w:ascii="Times New Roman" w:hAnsi="Times New Roman" w:cs="Times New Roman"/>
        </w:rPr>
        <w:t>,</w:t>
      </w:r>
      <w:r w:rsidRPr="00144E9D">
        <w:rPr>
          <w:rFonts w:ascii="Times New Roman" w:hAnsi="Times New Roman" w:cs="Times New Roman"/>
        </w:rPr>
        <w:t xml:space="preserve"> </w:t>
      </w:r>
      <w:r w:rsidRPr="00F64B6C">
        <w:rPr>
          <w:rFonts w:ascii="Times New Roman" w:hAnsi="Times New Roman" w:cs="Times New Roman"/>
          <w:i/>
          <w:iCs/>
        </w:rPr>
        <w:t>AdViSHE</w:t>
      </w:r>
      <w:r w:rsidRPr="00144E9D">
        <w:rPr>
          <w:rFonts w:ascii="Times New Roman" w:hAnsi="Times New Roman" w:cs="Times New Roman"/>
        </w:rPr>
        <w:t xml:space="preserve"> Assessment of the Validation Status of Health-Economic decision models</w:t>
      </w:r>
      <w:r>
        <w:rPr>
          <w:rFonts w:ascii="Times New Roman" w:hAnsi="Times New Roman" w:cs="Times New Roman"/>
        </w:rPr>
        <w:t>.</w:t>
      </w:r>
    </w:p>
    <w:p w14:paraId="11C258C0" w14:textId="77777777" w:rsidR="008159F2" w:rsidRDefault="008159F2" w:rsidP="00765E3B">
      <w:pPr>
        <w:rPr>
          <w:rFonts w:ascii="Times New Roman" w:hAnsi="Times New Roman" w:cs="Times New Roman"/>
          <w:lang w:val="en-US"/>
        </w:rPr>
      </w:pPr>
    </w:p>
    <w:p w14:paraId="67D368D5" w14:textId="77777777" w:rsidR="008159F2" w:rsidRPr="00144E9D" w:rsidRDefault="008159F2" w:rsidP="00765E3B">
      <w:pPr>
        <w:rPr>
          <w:rFonts w:ascii="Times New Roman" w:hAnsi="Times New Roman" w:cs="Times New Roman"/>
        </w:rPr>
      </w:pPr>
    </w:p>
    <w:p w14:paraId="6EE6ABB8" w14:textId="72F5EDEE" w:rsidR="008159F2" w:rsidRDefault="008159F2" w:rsidP="00765E3B">
      <w:pPr>
        <w:rPr>
          <w:rFonts w:ascii="Times New Roman" w:hAnsi="Times New Roman" w:cs="Times New Roman"/>
          <w:b/>
          <w:bCs/>
        </w:rPr>
      </w:pPr>
    </w:p>
    <w:p w14:paraId="032AF723" w14:textId="77777777" w:rsidR="008159F2" w:rsidRDefault="008159F2" w:rsidP="00765E3B">
      <w:pPr>
        <w:rPr>
          <w:rFonts w:ascii="Times New Roman" w:hAnsi="Times New Roman" w:cs="Times New Roman"/>
          <w:b/>
          <w:bCs/>
        </w:rPr>
      </w:pPr>
    </w:p>
    <w:p w14:paraId="28C20A0F" w14:textId="399B23D8" w:rsidR="008159F2" w:rsidRDefault="008159F2" w:rsidP="00765E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</w:t>
      </w:r>
    </w:p>
    <w:p w14:paraId="6F778355" w14:textId="77777777" w:rsidR="00150C32" w:rsidRDefault="00150C32" w:rsidP="00765E3B">
      <w:pPr>
        <w:rPr>
          <w:rFonts w:ascii="Times New Roman" w:hAnsi="Times New Roman" w:cs="Times New Roman"/>
        </w:rPr>
      </w:pPr>
    </w:p>
    <w:p w14:paraId="3708A230" w14:textId="0FBAD5D6" w:rsidR="008159F2" w:rsidRDefault="008159F2" w:rsidP="00765E3B">
      <w:pPr>
        <w:rPr>
          <w:rFonts w:ascii="Times New Roman" w:hAnsi="Times New Roman" w:cs="Times New Roman"/>
        </w:rPr>
      </w:pPr>
      <w:bookmarkStart w:id="1" w:name="_Hlk145067961"/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F620F3">
        <w:rPr>
          <w:rFonts w:ascii="Times New Roman" w:hAnsi="Times New Roman" w:cs="Times New Roman"/>
        </w:rPr>
        <w:t xml:space="preserve">The complete search strategies used </w:t>
      </w:r>
      <w:r>
        <w:rPr>
          <w:rFonts w:ascii="Times New Roman" w:hAnsi="Times New Roman" w:cs="Times New Roman"/>
        </w:rPr>
        <w:t xml:space="preserve">to </w:t>
      </w:r>
      <w:r w:rsidRPr="00F620F3">
        <w:rPr>
          <w:rFonts w:ascii="Times New Roman" w:hAnsi="Times New Roman" w:cs="Times New Roman"/>
        </w:rPr>
        <w:t>conduct</w:t>
      </w:r>
      <w:r>
        <w:rPr>
          <w:rFonts w:ascii="Times New Roman" w:hAnsi="Times New Roman" w:cs="Times New Roman"/>
        </w:rPr>
        <w:t xml:space="preserve"> a</w:t>
      </w:r>
      <w:r w:rsidRPr="00F620F3">
        <w:rPr>
          <w:rFonts w:ascii="Times New Roman" w:hAnsi="Times New Roman" w:cs="Times New Roman"/>
        </w:rPr>
        <w:t xml:space="preserve"> systematic review of published systematic reviews relating to economic analys</w:t>
      </w:r>
      <w:r>
        <w:rPr>
          <w:rFonts w:ascii="Times New Roman" w:hAnsi="Times New Roman" w:cs="Times New Roman"/>
        </w:rPr>
        <w:t>i</w:t>
      </w:r>
      <w:r w:rsidRPr="00F620F3">
        <w:rPr>
          <w:rFonts w:ascii="Times New Roman" w:hAnsi="Times New Roman" w:cs="Times New Roman"/>
        </w:rPr>
        <w:t>s in orthopedic surgery</w:t>
      </w:r>
      <w:r>
        <w:rPr>
          <w:rFonts w:ascii="Times New Roman" w:hAnsi="Times New Roman" w:cs="Times New Roman"/>
        </w:rPr>
        <w:t>.</w:t>
      </w:r>
    </w:p>
    <w:p w14:paraId="5CAFE134" w14:textId="77777777" w:rsidR="008159F2" w:rsidRDefault="008159F2" w:rsidP="00765E3B">
      <w:pPr>
        <w:rPr>
          <w:rFonts w:ascii="Times New Roman" w:hAnsi="Times New Roman" w:cs="Times New Roman"/>
        </w:rPr>
      </w:pPr>
    </w:p>
    <w:p w14:paraId="22A2822A" w14:textId="6F6F36D6" w:rsidR="00486616" w:rsidRDefault="008159F2" w:rsidP="00765E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3403C">
        <w:rPr>
          <w:rFonts w:ascii="Times New Roman" w:hAnsi="Times New Roman" w:cs="Times New Roman"/>
          <w:b/>
          <w:bCs/>
        </w:rPr>
        <w:t xml:space="preserve">Table </w:t>
      </w:r>
      <w:r w:rsidR="00026726">
        <w:rPr>
          <w:rFonts w:ascii="Times New Roman" w:hAnsi="Times New Roman" w:cs="Times New Roman"/>
          <w:b/>
          <w:bCs/>
        </w:rPr>
        <w:t>2</w:t>
      </w:r>
      <w:r w:rsidRPr="00E3403C">
        <w:rPr>
          <w:rFonts w:ascii="Times New Roman" w:hAnsi="Times New Roman" w:cs="Times New Roman"/>
          <w:b/>
          <w:bCs/>
        </w:rPr>
        <w:t xml:space="preserve"> </w:t>
      </w:r>
      <w:r w:rsidRPr="00E3403C">
        <w:rPr>
          <w:rFonts w:ascii="Times New Roman" w:hAnsi="Times New Roman" w:cs="Times New Roman"/>
        </w:rPr>
        <w:t xml:space="preserve">Study </w:t>
      </w:r>
      <w:r w:rsidR="00D069BD">
        <w:rPr>
          <w:rFonts w:ascii="Times New Roman" w:hAnsi="Times New Roman" w:cs="Times New Roman"/>
        </w:rPr>
        <w:t>o</w:t>
      </w:r>
      <w:r w:rsidRPr="00E3403C">
        <w:rPr>
          <w:rFonts w:ascii="Times New Roman" w:hAnsi="Times New Roman" w:cs="Times New Roman"/>
        </w:rPr>
        <w:t>verview</w:t>
      </w:r>
      <w:r w:rsidR="00D069BD">
        <w:rPr>
          <w:rFonts w:ascii="Times New Roman" w:hAnsi="Times New Roman" w:cs="Times New Roman"/>
        </w:rPr>
        <w:t>.</w:t>
      </w:r>
    </w:p>
    <w:p w14:paraId="185928F9" w14:textId="77777777" w:rsidR="00486616" w:rsidRDefault="00486616" w:rsidP="00765E3B">
      <w:pPr>
        <w:rPr>
          <w:rFonts w:ascii="Times New Roman" w:hAnsi="Times New Roman" w:cs="Times New Roman"/>
        </w:rPr>
      </w:pPr>
    </w:p>
    <w:p w14:paraId="6EB6BA8D" w14:textId="77777777" w:rsidR="00486616" w:rsidRDefault="00486616" w:rsidP="00765E3B">
      <w:pPr>
        <w:rPr>
          <w:rFonts w:ascii="Times New Roman" w:hAnsi="Times New Roman" w:cs="Times New Roman"/>
        </w:rPr>
      </w:pPr>
    </w:p>
    <w:p w14:paraId="45171C0D" w14:textId="18979C04" w:rsidR="00486616" w:rsidRDefault="00486616" w:rsidP="00765E3B">
      <w:r>
        <w:rPr>
          <w:rFonts w:ascii="Times New Roman" w:hAnsi="Times New Roman" w:cs="Times New Roman"/>
          <w:b/>
          <w:bCs/>
        </w:rPr>
        <w:t xml:space="preserve">Supplemental </w:t>
      </w:r>
      <w:r w:rsidRPr="00AE70B8">
        <w:rPr>
          <w:rFonts w:ascii="Times New Roman" w:hAnsi="Times New Roman" w:cs="Times New Roman"/>
          <w:b/>
          <w:bCs/>
        </w:rPr>
        <w:t xml:space="preserve">Table </w:t>
      </w:r>
      <w:r w:rsidR="00026726">
        <w:rPr>
          <w:rFonts w:ascii="Times New Roman" w:hAnsi="Times New Roman" w:cs="Times New Roman"/>
          <w:b/>
          <w:bCs/>
        </w:rPr>
        <w:t>3</w:t>
      </w:r>
      <w:r w:rsidRPr="00AE70B8">
        <w:rPr>
          <w:rFonts w:ascii="Times New Roman" w:hAnsi="Times New Roman" w:cs="Times New Roman"/>
        </w:rPr>
        <w:t xml:space="preserve"> Study design</w:t>
      </w:r>
      <w:r w:rsidR="00D069BD">
        <w:rPr>
          <w:rFonts w:ascii="Times New Roman" w:hAnsi="Times New Roman" w:cs="Times New Roman"/>
        </w:rPr>
        <w:t>.</w:t>
      </w:r>
    </w:p>
    <w:bookmarkEnd w:id="1"/>
    <w:p w14:paraId="1DAFA256" w14:textId="77777777" w:rsidR="00486616" w:rsidRDefault="00486616" w:rsidP="00765E3B"/>
    <w:sectPr w:rsidR="00486616" w:rsidSect="005330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D7301"/>
    <w:multiLevelType w:val="hybridMultilevel"/>
    <w:tmpl w:val="9D822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95958"/>
    <w:multiLevelType w:val="hybridMultilevel"/>
    <w:tmpl w:val="1EC82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TrackFormatting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93"/>
    <w:rsid w:val="000000C4"/>
    <w:rsid w:val="00002072"/>
    <w:rsid w:val="000020EB"/>
    <w:rsid w:val="00002682"/>
    <w:rsid w:val="00005FCA"/>
    <w:rsid w:val="000154D0"/>
    <w:rsid w:val="00016D79"/>
    <w:rsid w:val="00026726"/>
    <w:rsid w:val="00037042"/>
    <w:rsid w:val="00046AB0"/>
    <w:rsid w:val="00056FEB"/>
    <w:rsid w:val="00057C28"/>
    <w:rsid w:val="00061346"/>
    <w:rsid w:val="00062938"/>
    <w:rsid w:val="00075DD0"/>
    <w:rsid w:val="000806A1"/>
    <w:rsid w:val="0008227F"/>
    <w:rsid w:val="000931C0"/>
    <w:rsid w:val="000A2502"/>
    <w:rsid w:val="000A5494"/>
    <w:rsid w:val="000A7DA1"/>
    <w:rsid w:val="000B0944"/>
    <w:rsid w:val="000B15E8"/>
    <w:rsid w:val="000C0B06"/>
    <w:rsid w:val="000D44AD"/>
    <w:rsid w:val="000E489C"/>
    <w:rsid w:val="000E68CC"/>
    <w:rsid w:val="000F3195"/>
    <w:rsid w:val="00105F58"/>
    <w:rsid w:val="0011100F"/>
    <w:rsid w:val="00111522"/>
    <w:rsid w:val="00114195"/>
    <w:rsid w:val="001247E3"/>
    <w:rsid w:val="00136B52"/>
    <w:rsid w:val="0014026C"/>
    <w:rsid w:val="00144E9D"/>
    <w:rsid w:val="00147384"/>
    <w:rsid w:val="00150C32"/>
    <w:rsid w:val="001530C8"/>
    <w:rsid w:val="00153D59"/>
    <w:rsid w:val="00153E04"/>
    <w:rsid w:val="00154B5D"/>
    <w:rsid w:val="00155270"/>
    <w:rsid w:val="00161A93"/>
    <w:rsid w:val="00172979"/>
    <w:rsid w:val="001739B8"/>
    <w:rsid w:val="00173B39"/>
    <w:rsid w:val="00174E22"/>
    <w:rsid w:val="001779D8"/>
    <w:rsid w:val="0018304A"/>
    <w:rsid w:val="0019304B"/>
    <w:rsid w:val="00194387"/>
    <w:rsid w:val="001A0FB5"/>
    <w:rsid w:val="001A67A2"/>
    <w:rsid w:val="001B415E"/>
    <w:rsid w:val="001B4EBB"/>
    <w:rsid w:val="001C16BC"/>
    <w:rsid w:val="001C5535"/>
    <w:rsid w:val="001D1AC5"/>
    <w:rsid w:val="001D2456"/>
    <w:rsid w:val="001D366D"/>
    <w:rsid w:val="001D7308"/>
    <w:rsid w:val="001E2C33"/>
    <w:rsid w:val="001E7798"/>
    <w:rsid w:val="001F05E5"/>
    <w:rsid w:val="001F68FE"/>
    <w:rsid w:val="00201927"/>
    <w:rsid w:val="00202446"/>
    <w:rsid w:val="002060C9"/>
    <w:rsid w:val="00221C74"/>
    <w:rsid w:val="0022699F"/>
    <w:rsid w:val="00231853"/>
    <w:rsid w:val="00232DDE"/>
    <w:rsid w:val="002356A3"/>
    <w:rsid w:val="00243B20"/>
    <w:rsid w:val="00245047"/>
    <w:rsid w:val="00246873"/>
    <w:rsid w:val="00246EAF"/>
    <w:rsid w:val="0025446E"/>
    <w:rsid w:val="00262C1F"/>
    <w:rsid w:val="0027288E"/>
    <w:rsid w:val="0027492D"/>
    <w:rsid w:val="0028565A"/>
    <w:rsid w:val="0029713B"/>
    <w:rsid w:val="002A4426"/>
    <w:rsid w:val="002A64F7"/>
    <w:rsid w:val="002A7D14"/>
    <w:rsid w:val="002B091A"/>
    <w:rsid w:val="002B70D4"/>
    <w:rsid w:val="002C0520"/>
    <w:rsid w:val="002C6D50"/>
    <w:rsid w:val="002D246E"/>
    <w:rsid w:val="002D70D8"/>
    <w:rsid w:val="002D7CE9"/>
    <w:rsid w:val="002E20DC"/>
    <w:rsid w:val="002E314D"/>
    <w:rsid w:val="002E533D"/>
    <w:rsid w:val="002E5A8A"/>
    <w:rsid w:val="002F048E"/>
    <w:rsid w:val="002F10C7"/>
    <w:rsid w:val="002F2AC6"/>
    <w:rsid w:val="002F7F87"/>
    <w:rsid w:val="00313687"/>
    <w:rsid w:val="00330E79"/>
    <w:rsid w:val="003317A0"/>
    <w:rsid w:val="00337F43"/>
    <w:rsid w:val="00343C87"/>
    <w:rsid w:val="003461EA"/>
    <w:rsid w:val="003552CA"/>
    <w:rsid w:val="00356F52"/>
    <w:rsid w:val="00356FCE"/>
    <w:rsid w:val="00362CCE"/>
    <w:rsid w:val="0037061D"/>
    <w:rsid w:val="003801F3"/>
    <w:rsid w:val="003803D1"/>
    <w:rsid w:val="0038515C"/>
    <w:rsid w:val="00392604"/>
    <w:rsid w:val="003932C0"/>
    <w:rsid w:val="003B19CA"/>
    <w:rsid w:val="003C2161"/>
    <w:rsid w:val="003C54EE"/>
    <w:rsid w:val="003C5DB8"/>
    <w:rsid w:val="003C66AF"/>
    <w:rsid w:val="003E42DC"/>
    <w:rsid w:val="003E56D2"/>
    <w:rsid w:val="003F4246"/>
    <w:rsid w:val="00405CF1"/>
    <w:rsid w:val="00412C7B"/>
    <w:rsid w:val="00420627"/>
    <w:rsid w:val="00437B85"/>
    <w:rsid w:val="004401C1"/>
    <w:rsid w:val="00440B94"/>
    <w:rsid w:val="0044207D"/>
    <w:rsid w:val="00457462"/>
    <w:rsid w:val="004642C6"/>
    <w:rsid w:val="00466A26"/>
    <w:rsid w:val="00467667"/>
    <w:rsid w:val="00475982"/>
    <w:rsid w:val="00486616"/>
    <w:rsid w:val="0048789B"/>
    <w:rsid w:val="00494B9D"/>
    <w:rsid w:val="00496A6A"/>
    <w:rsid w:val="004A0270"/>
    <w:rsid w:val="004A02C2"/>
    <w:rsid w:val="004A0AB2"/>
    <w:rsid w:val="004A10C6"/>
    <w:rsid w:val="004B7BE9"/>
    <w:rsid w:val="004C290F"/>
    <w:rsid w:val="004D50DE"/>
    <w:rsid w:val="004D6595"/>
    <w:rsid w:val="004E37D0"/>
    <w:rsid w:val="004F00CA"/>
    <w:rsid w:val="004F3E75"/>
    <w:rsid w:val="004F420B"/>
    <w:rsid w:val="004F50D1"/>
    <w:rsid w:val="004F54EF"/>
    <w:rsid w:val="004F580B"/>
    <w:rsid w:val="004F7D6E"/>
    <w:rsid w:val="004F7FF4"/>
    <w:rsid w:val="0050236D"/>
    <w:rsid w:val="00510756"/>
    <w:rsid w:val="00511B45"/>
    <w:rsid w:val="00512EE3"/>
    <w:rsid w:val="00526806"/>
    <w:rsid w:val="00531B60"/>
    <w:rsid w:val="005326D2"/>
    <w:rsid w:val="00532A4C"/>
    <w:rsid w:val="00533009"/>
    <w:rsid w:val="00536C4B"/>
    <w:rsid w:val="0054364C"/>
    <w:rsid w:val="00552E3A"/>
    <w:rsid w:val="00556BD4"/>
    <w:rsid w:val="005570B5"/>
    <w:rsid w:val="00577AEA"/>
    <w:rsid w:val="00582CB7"/>
    <w:rsid w:val="005841F1"/>
    <w:rsid w:val="00590809"/>
    <w:rsid w:val="00590830"/>
    <w:rsid w:val="00590850"/>
    <w:rsid w:val="005A7271"/>
    <w:rsid w:val="005A733B"/>
    <w:rsid w:val="005B0B66"/>
    <w:rsid w:val="005B3B52"/>
    <w:rsid w:val="005C0204"/>
    <w:rsid w:val="005C2427"/>
    <w:rsid w:val="005C32FC"/>
    <w:rsid w:val="005C57F9"/>
    <w:rsid w:val="005D1ACF"/>
    <w:rsid w:val="005E0CDA"/>
    <w:rsid w:val="005F6D5E"/>
    <w:rsid w:val="006043B4"/>
    <w:rsid w:val="00606642"/>
    <w:rsid w:val="0061137D"/>
    <w:rsid w:val="00614417"/>
    <w:rsid w:val="006162DA"/>
    <w:rsid w:val="00617310"/>
    <w:rsid w:val="00621231"/>
    <w:rsid w:val="00621387"/>
    <w:rsid w:val="00631D2F"/>
    <w:rsid w:val="006332C3"/>
    <w:rsid w:val="0064035F"/>
    <w:rsid w:val="00644E82"/>
    <w:rsid w:val="00652AAA"/>
    <w:rsid w:val="00656255"/>
    <w:rsid w:val="00656958"/>
    <w:rsid w:val="006603DF"/>
    <w:rsid w:val="00662A65"/>
    <w:rsid w:val="0066764A"/>
    <w:rsid w:val="006758E4"/>
    <w:rsid w:val="00681139"/>
    <w:rsid w:val="006A0392"/>
    <w:rsid w:val="006A11DD"/>
    <w:rsid w:val="006A537E"/>
    <w:rsid w:val="006A7663"/>
    <w:rsid w:val="006B4D85"/>
    <w:rsid w:val="006B6A63"/>
    <w:rsid w:val="006B788D"/>
    <w:rsid w:val="006D4982"/>
    <w:rsid w:val="006E1CDB"/>
    <w:rsid w:val="006F1FC7"/>
    <w:rsid w:val="006F37CF"/>
    <w:rsid w:val="006F579A"/>
    <w:rsid w:val="007004AE"/>
    <w:rsid w:val="00701081"/>
    <w:rsid w:val="0070495A"/>
    <w:rsid w:val="00712195"/>
    <w:rsid w:val="00733855"/>
    <w:rsid w:val="00743375"/>
    <w:rsid w:val="00747523"/>
    <w:rsid w:val="00750EDF"/>
    <w:rsid w:val="00756982"/>
    <w:rsid w:val="007636AB"/>
    <w:rsid w:val="00765E3B"/>
    <w:rsid w:val="00774446"/>
    <w:rsid w:val="007837FF"/>
    <w:rsid w:val="0079641C"/>
    <w:rsid w:val="007A0DE2"/>
    <w:rsid w:val="007B4E90"/>
    <w:rsid w:val="007C44BD"/>
    <w:rsid w:val="007D52E9"/>
    <w:rsid w:val="007F372C"/>
    <w:rsid w:val="007F4E68"/>
    <w:rsid w:val="007F771E"/>
    <w:rsid w:val="00810DC9"/>
    <w:rsid w:val="008159F2"/>
    <w:rsid w:val="00821755"/>
    <w:rsid w:val="008219F6"/>
    <w:rsid w:val="00823D7C"/>
    <w:rsid w:val="00843176"/>
    <w:rsid w:val="00843C6C"/>
    <w:rsid w:val="00845C26"/>
    <w:rsid w:val="00852C12"/>
    <w:rsid w:val="008602DC"/>
    <w:rsid w:val="00862A53"/>
    <w:rsid w:val="008660D7"/>
    <w:rsid w:val="00872C4F"/>
    <w:rsid w:val="00884F0A"/>
    <w:rsid w:val="00887E4B"/>
    <w:rsid w:val="008A0760"/>
    <w:rsid w:val="008B3DDF"/>
    <w:rsid w:val="008B5DA2"/>
    <w:rsid w:val="008B7481"/>
    <w:rsid w:val="008C19C4"/>
    <w:rsid w:val="008D0390"/>
    <w:rsid w:val="008D03BB"/>
    <w:rsid w:val="008D2A54"/>
    <w:rsid w:val="008D6A48"/>
    <w:rsid w:val="008D7256"/>
    <w:rsid w:val="008E3971"/>
    <w:rsid w:val="008F5D9F"/>
    <w:rsid w:val="008F7694"/>
    <w:rsid w:val="009030C4"/>
    <w:rsid w:val="009046E0"/>
    <w:rsid w:val="00912E29"/>
    <w:rsid w:val="00916B38"/>
    <w:rsid w:val="0092304B"/>
    <w:rsid w:val="009301DD"/>
    <w:rsid w:val="00936CBD"/>
    <w:rsid w:val="00940470"/>
    <w:rsid w:val="00940C6F"/>
    <w:rsid w:val="00947377"/>
    <w:rsid w:val="0095573B"/>
    <w:rsid w:val="00970EB6"/>
    <w:rsid w:val="0097528E"/>
    <w:rsid w:val="0099161F"/>
    <w:rsid w:val="00991ACD"/>
    <w:rsid w:val="009A1288"/>
    <w:rsid w:val="009A779B"/>
    <w:rsid w:val="009B497C"/>
    <w:rsid w:val="009B72FB"/>
    <w:rsid w:val="009C0F8D"/>
    <w:rsid w:val="009C2DFD"/>
    <w:rsid w:val="009C3931"/>
    <w:rsid w:val="009D079B"/>
    <w:rsid w:val="009D34D0"/>
    <w:rsid w:val="009D6D60"/>
    <w:rsid w:val="009D74C2"/>
    <w:rsid w:val="009F3E70"/>
    <w:rsid w:val="009F7031"/>
    <w:rsid w:val="00A037B6"/>
    <w:rsid w:val="00A06E54"/>
    <w:rsid w:val="00A1057B"/>
    <w:rsid w:val="00A15F6F"/>
    <w:rsid w:val="00A2121C"/>
    <w:rsid w:val="00A22C38"/>
    <w:rsid w:val="00A248FE"/>
    <w:rsid w:val="00A30AC7"/>
    <w:rsid w:val="00A3421B"/>
    <w:rsid w:val="00A34B4F"/>
    <w:rsid w:val="00A3514B"/>
    <w:rsid w:val="00A40734"/>
    <w:rsid w:val="00A41EC6"/>
    <w:rsid w:val="00A42BA8"/>
    <w:rsid w:val="00A457DF"/>
    <w:rsid w:val="00A52C68"/>
    <w:rsid w:val="00A555FD"/>
    <w:rsid w:val="00A65E7A"/>
    <w:rsid w:val="00A709BA"/>
    <w:rsid w:val="00A71162"/>
    <w:rsid w:val="00A76942"/>
    <w:rsid w:val="00A8405E"/>
    <w:rsid w:val="00A8425C"/>
    <w:rsid w:val="00A900A0"/>
    <w:rsid w:val="00A92BB7"/>
    <w:rsid w:val="00A932A8"/>
    <w:rsid w:val="00AA2359"/>
    <w:rsid w:val="00AB6B3A"/>
    <w:rsid w:val="00AD4B54"/>
    <w:rsid w:val="00AD7C8E"/>
    <w:rsid w:val="00AE3227"/>
    <w:rsid w:val="00AE41E0"/>
    <w:rsid w:val="00AE71FD"/>
    <w:rsid w:val="00AF4388"/>
    <w:rsid w:val="00AF72A3"/>
    <w:rsid w:val="00B00BF9"/>
    <w:rsid w:val="00B120C6"/>
    <w:rsid w:val="00B12BAD"/>
    <w:rsid w:val="00B155DC"/>
    <w:rsid w:val="00B179CC"/>
    <w:rsid w:val="00B32D37"/>
    <w:rsid w:val="00B34319"/>
    <w:rsid w:val="00B36AEB"/>
    <w:rsid w:val="00B402C9"/>
    <w:rsid w:val="00B40D5F"/>
    <w:rsid w:val="00B55820"/>
    <w:rsid w:val="00B565FA"/>
    <w:rsid w:val="00B61BC3"/>
    <w:rsid w:val="00B63A7E"/>
    <w:rsid w:val="00B66E2C"/>
    <w:rsid w:val="00B7121B"/>
    <w:rsid w:val="00B73F8F"/>
    <w:rsid w:val="00B80E01"/>
    <w:rsid w:val="00B8533D"/>
    <w:rsid w:val="00B86C88"/>
    <w:rsid w:val="00B94621"/>
    <w:rsid w:val="00BA2206"/>
    <w:rsid w:val="00BA2A8F"/>
    <w:rsid w:val="00BA6755"/>
    <w:rsid w:val="00BB0ACF"/>
    <w:rsid w:val="00BB29FE"/>
    <w:rsid w:val="00BC3E19"/>
    <w:rsid w:val="00BD0AA4"/>
    <w:rsid w:val="00BD10AB"/>
    <w:rsid w:val="00BD1E9B"/>
    <w:rsid w:val="00BD4F3D"/>
    <w:rsid w:val="00BE0C8C"/>
    <w:rsid w:val="00BE2475"/>
    <w:rsid w:val="00BE62AC"/>
    <w:rsid w:val="00BF1277"/>
    <w:rsid w:val="00BF1393"/>
    <w:rsid w:val="00BF5B93"/>
    <w:rsid w:val="00C023F3"/>
    <w:rsid w:val="00C03FFE"/>
    <w:rsid w:val="00C11EA9"/>
    <w:rsid w:val="00C124B7"/>
    <w:rsid w:val="00C16C76"/>
    <w:rsid w:val="00C16F0E"/>
    <w:rsid w:val="00C226F3"/>
    <w:rsid w:val="00C22FB3"/>
    <w:rsid w:val="00C23E36"/>
    <w:rsid w:val="00C25DD1"/>
    <w:rsid w:val="00C309BE"/>
    <w:rsid w:val="00C3250F"/>
    <w:rsid w:val="00C355F1"/>
    <w:rsid w:val="00C36374"/>
    <w:rsid w:val="00C41340"/>
    <w:rsid w:val="00C42162"/>
    <w:rsid w:val="00C42663"/>
    <w:rsid w:val="00C45BAB"/>
    <w:rsid w:val="00C51BC8"/>
    <w:rsid w:val="00C57092"/>
    <w:rsid w:val="00C60A55"/>
    <w:rsid w:val="00C60DDF"/>
    <w:rsid w:val="00C66F3E"/>
    <w:rsid w:val="00C833AB"/>
    <w:rsid w:val="00C87E11"/>
    <w:rsid w:val="00C95524"/>
    <w:rsid w:val="00CA270F"/>
    <w:rsid w:val="00CA2A88"/>
    <w:rsid w:val="00CD09E5"/>
    <w:rsid w:val="00CD7BAE"/>
    <w:rsid w:val="00CE09D4"/>
    <w:rsid w:val="00CE2E57"/>
    <w:rsid w:val="00CE5A82"/>
    <w:rsid w:val="00CE6CD9"/>
    <w:rsid w:val="00CF32BE"/>
    <w:rsid w:val="00CF4873"/>
    <w:rsid w:val="00D069BD"/>
    <w:rsid w:val="00D10D51"/>
    <w:rsid w:val="00D14A57"/>
    <w:rsid w:val="00D167EA"/>
    <w:rsid w:val="00D242B2"/>
    <w:rsid w:val="00D34A1D"/>
    <w:rsid w:val="00D35735"/>
    <w:rsid w:val="00D35750"/>
    <w:rsid w:val="00D40F91"/>
    <w:rsid w:val="00D42080"/>
    <w:rsid w:val="00D43675"/>
    <w:rsid w:val="00D542A7"/>
    <w:rsid w:val="00D628B4"/>
    <w:rsid w:val="00D64F9C"/>
    <w:rsid w:val="00D71A44"/>
    <w:rsid w:val="00D7412E"/>
    <w:rsid w:val="00D741F8"/>
    <w:rsid w:val="00D84033"/>
    <w:rsid w:val="00D85C1B"/>
    <w:rsid w:val="00D9094F"/>
    <w:rsid w:val="00D94275"/>
    <w:rsid w:val="00D9526C"/>
    <w:rsid w:val="00DA1280"/>
    <w:rsid w:val="00DA7844"/>
    <w:rsid w:val="00DA7CCF"/>
    <w:rsid w:val="00DB6510"/>
    <w:rsid w:val="00DD15F4"/>
    <w:rsid w:val="00DE1E67"/>
    <w:rsid w:val="00DE7782"/>
    <w:rsid w:val="00E03321"/>
    <w:rsid w:val="00E11EFF"/>
    <w:rsid w:val="00E13FBE"/>
    <w:rsid w:val="00E1474E"/>
    <w:rsid w:val="00E25BB7"/>
    <w:rsid w:val="00E32DCD"/>
    <w:rsid w:val="00E33987"/>
    <w:rsid w:val="00E36929"/>
    <w:rsid w:val="00E42F94"/>
    <w:rsid w:val="00E56122"/>
    <w:rsid w:val="00E60FF4"/>
    <w:rsid w:val="00E65387"/>
    <w:rsid w:val="00E7145A"/>
    <w:rsid w:val="00E7149F"/>
    <w:rsid w:val="00E72967"/>
    <w:rsid w:val="00E72F49"/>
    <w:rsid w:val="00E74322"/>
    <w:rsid w:val="00E76E2D"/>
    <w:rsid w:val="00E84511"/>
    <w:rsid w:val="00E84EDC"/>
    <w:rsid w:val="00E87306"/>
    <w:rsid w:val="00E87AFF"/>
    <w:rsid w:val="00EA0195"/>
    <w:rsid w:val="00EA7BAF"/>
    <w:rsid w:val="00EF329D"/>
    <w:rsid w:val="00EF78FF"/>
    <w:rsid w:val="00F0267D"/>
    <w:rsid w:val="00F02C01"/>
    <w:rsid w:val="00F054F1"/>
    <w:rsid w:val="00F13E7E"/>
    <w:rsid w:val="00F16FF3"/>
    <w:rsid w:val="00F20F31"/>
    <w:rsid w:val="00F21E67"/>
    <w:rsid w:val="00F252AC"/>
    <w:rsid w:val="00F25C2F"/>
    <w:rsid w:val="00F264CF"/>
    <w:rsid w:val="00F31E22"/>
    <w:rsid w:val="00F33066"/>
    <w:rsid w:val="00F42003"/>
    <w:rsid w:val="00F45CA8"/>
    <w:rsid w:val="00F47BE7"/>
    <w:rsid w:val="00F50B58"/>
    <w:rsid w:val="00F52CE4"/>
    <w:rsid w:val="00F64B6C"/>
    <w:rsid w:val="00F66748"/>
    <w:rsid w:val="00F66887"/>
    <w:rsid w:val="00F66D55"/>
    <w:rsid w:val="00F72341"/>
    <w:rsid w:val="00F72741"/>
    <w:rsid w:val="00F736C9"/>
    <w:rsid w:val="00F74F31"/>
    <w:rsid w:val="00F8056C"/>
    <w:rsid w:val="00F80DCD"/>
    <w:rsid w:val="00F84C55"/>
    <w:rsid w:val="00F85973"/>
    <w:rsid w:val="00F9425F"/>
    <w:rsid w:val="00FA5DA8"/>
    <w:rsid w:val="00FB73B6"/>
    <w:rsid w:val="00FC089F"/>
    <w:rsid w:val="00FC2604"/>
    <w:rsid w:val="00FC7551"/>
    <w:rsid w:val="00FD27FF"/>
    <w:rsid w:val="00FD295F"/>
    <w:rsid w:val="00FE2FC3"/>
    <w:rsid w:val="00FE3A96"/>
    <w:rsid w:val="00FE516E"/>
    <w:rsid w:val="00FF0DA5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4CFF"/>
  <w15:chartTrackingRefBased/>
  <w15:docId w15:val="{B460E0CB-33F8-0946-A5BD-0528A0B5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0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C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1E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1E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1E9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6887"/>
  </w:style>
  <w:style w:type="character" w:styleId="CommentReference">
    <w:name w:val="annotation reference"/>
    <w:basedOn w:val="DefaultParagraphFont"/>
    <w:uiPriority w:val="99"/>
    <w:semiHidden/>
    <w:unhideWhenUsed/>
    <w:rsid w:val="004F4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20B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32DCD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B155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5DC"/>
    <w:rPr>
      <w:b/>
      <w:bCs/>
      <w:sz w:val="20"/>
      <w:szCs w:val="20"/>
    </w:rPr>
  </w:style>
  <w:style w:type="paragraph" w:customStyle="1" w:styleId="Default">
    <w:name w:val="Default"/>
    <w:rsid w:val="005B3B5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8159F2"/>
    <w:pPr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59F2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7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775F8B-0975-4677-B68C-5DA061DCC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27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an Abdel Khalik</dc:creator>
  <cp:keywords/>
  <dc:description/>
  <cp:lastModifiedBy>lenovo</cp:lastModifiedBy>
  <cp:revision>2</cp:revision>
  <dcterms:created xsi:type="dcterms:W3CDTF">2023-09-14T18:07:00Z</dcterms:created>
  <dcterms:modified xsi:type="dcterms:W3CDTF">2023-09-14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72391811/clinical-orthopaedics-and-related-research-2</vt:lpwstr>
  </property>
  <property fmtid="{D5CDD505-2E9C-101B-9397-08002B2CF9AE}" pid="4" name="Mendeley Unique User Id_1">
    <vt:lpwstr>3fae47c0-f7c0-3ed7-beaf-5e2e51cef486</vt:lpwstr>
  </property>
  <property fmtid="{D5CDD505-2E9C-101B-9397-08002B2CF9AE}" pid="5" name="Mendeley Recent Style Id 0_1">
    <vt:lpwstr>https://csl.mendeley.com/styles/572391811/american-medical-association</vt:lpwstr>
  </property>
  <property fmtid="{D5CDD505-2E9C-101B-9397-08002B2CF9AE}" pid="6" name="Mendeley Recent Style Name 0_1">
    <vt:lpwstr>AMA - JKS 2021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anadian-journal-of-surgery</vt:lpwstr>
  </property>
  <property fmtid="{D5CDD505-2E9C-101B-9397-08002B2CF9AE}" pid="12" name="Mendeley Recent Style Name 3_1">
    <vt:lpwstr>Canadian Journal of Surgery</vt:lpwstr>
  </property>
  <property fmtid="{D5CDD505-2E9C-101B-9397-08002B2CF9AE}" pid="13" name="Mendeley Recent Style Id 4_1">
    <vt:lpwstr>http://csl.mendeley.com/styles/572391811/clinical-orthopaedics-and-related-research-2</vt:lpwstr>
  </property>
  <property fmtid="{D5CDD505-2E9C-101B-9397-08002B2CF9AE}" pid="14" name="Mendeley Recent Style Name 4_1">
    <vt:lpwstr>Clinical Orthopaedics and Related Research - Hassaan Abdel Khalik</vt:lpwstr>
  </property>
  <property fmtid="{D5CDD505-2E9C-101B-9397-08002B2CF9AE}" pid="15" name="Mendeley Recent Style Id 5_1">
    <vt:lpwstr>http://www.zotero.org/styles/jama</vt:lpwstr>
  </property>
  <property fmtid="{D5CDD505-2E9C-101B-9397-08002B2CF9AE}" pid="16" name="Mendeley Recent Style Name 5_1">
    <vt:lpwstr>JAMA (The Journal of the American Medical Association)</vt:lpwstr>
  </property>
  <property fmtid="{D5CDD505-2E9C-101B-9397-08002B2CF9AE}" pid="17" name="Mendeley Recent Style Id 6_1">
    <vt:lpwstr>https://csl.mendeley.com/styles/572391811/journal-of-orthopaedic-trauma-3</vt:lpwstr>
  </property>
  <property fmtid="{D5CDD505-2E9C-101B-9397-08002B2CF9AE}" pid="18" name="Mendeley Recent Style Name 6_1">
    <vt:lpwstr>Journal of Orthopaedic Trauma - Hassaan Abdel Khalik</vt:lpwstr>
  </property>
  <property fmtid="{D5CDD505-2E9C-101B-9397-08002B2CF9AE}" pid="19" name="Mendeley Recent Style Id 7_1">
    <vt:lpwstr>http://www.zotero.org/styles/the-journal-of-arthroplasty</vt:lpwstr>
  </property>
  <property fmtid="{D5CDD505-2E9C-101B-9397-08002B2CF9AE}" pid="20" name="Mendeley Recent Style Name 7_1">
    <vt:lpwstr>The Journal of Arthroplasty</vt:lpwstr>
  </property>
  <property fmtid="{D5CDD505-2E9C-101B-9397-08002B2CF9AE}" pid="21" name="Mendeley Recent Style Id 8_1">
    <vt:lpwstr>http://www.zotero.org/styles/the-journal-of-hand-surgery</vt:lpwstr>
  </property>
  <property fmtid="{D5CDD505-2E9C-101B-9397-08002B2CF9AE}" pid="22" name="Mendeley Recent Style Name 8_1">
    <vt:lpwstr>The Journal of Hand Surgery</vt:lpwstr>
  </property>
  <property fmtid="{D5CDD505-2E9C-101B-9397-08002B2CF9AE}" pid="23" name="Mendeley Recent Style Id 9_1">
    <vt:lpwstr>http://csl.mendeley.com/styles/572391811/vancouver-3</vt:lpwstr>
  </property>
  <property fmtid="{D5CDD505-2E9C-101B-9397-08002B2CF9AE}" pid="24" name="Mendeley Recent Style Name 9_1">
    <vt:lpwstr>Vancouver - Hassaan Abdel Khalik</vt:lpwstr>
  </property>
  <property fmtid="{D5CDD505-2E9C-101B-9397-08002B2CF9AE}" pid="25" name="ZOTERO_PREF_1">
    <vt:lpwstr>&lt;data data-version="3" zotero-version="6.0.26"&gt;&lt;session id="WAGlo47I"/&gt;&lt;style id="http://www.zotero.org/styles/american-medical-association-alphabetical" hasBibliography="1" bibliographyStyleHasBeenSet="1"/&gt;&lt;prefs&gt;&lt;pref name="fieldType" value="Field"/&gt;&lt;pr</vt:lpwstr>
  </property>
  <property fmtid="{D5CDD505-2E9C-101B-9397-08002B2CF9AE}" pid="26" name="ZOTERO_PREF_2">
    <vt:lpwstr>ef name="automaticJournalAbbreviations" value="true"/&gt;&lt;pref name="delayCitationUpdates" value="true"/&gt;&lt;/prefs&gt;&lt;/data&gt;</vt:lpwstr>
  </property>
</Properties>
</file>